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879EA" w14:textId="74143660" w:rsidR="004F424B" w:rsidRPr="004F424B" w:rsidRDefault="00AD4576" w:rsidP="0043483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424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9352B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AD1CC8" w:rsidRPr="004F424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57B24" w:rsidRPr="004F424B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AD1CC8" w:rsidRPr="004F424B">
        <w:rPr>
          <w:rFonts w:ascii="Times New Roman" w:hAnsi="Times New Roman" w:cs="Times New Roman"/>
          <w:sz w:val="24"/>
          <w:szCs w:val="24"/>
        </w:rPr>
        <w:t xml:space="preserve">. Characteristics of </w:t>
      </w:r>
      <w:r w:rsidR="00657B24" w:rsidRPr="004F424B">
        <w:rPr>
          <w:rFonts w:ascii="Times New Roman" w:hAnsi="Times New Roman" w:cs="Times New Roman"/>
          <w:sz w:val="24"/>
          <w:szCs w:val="24"/>
        </w:rPr>
        <w:t>10</w:t>
      </w:r>
      <w:r w:rsidR="003258A1" w:rsidRPr="004F424B">
        <w:rPr>
          <w:rFonts w:ascii="Times New Roman" w:hAnsi="Times New Roman" w:cs="Times New Roman"/>
          <w:sz w:val="24"/>
          <w:szCs w:val="24"/>
        </w:rPr>
        <w:t>3</w:t>
      </w:r>
      <w:r w:rsidR="00930A36" w:rsidRPr="004F424B">
        <w:rPr>
          <w:rFonts w:ascii="Times New Roman" w:hAnsi="Times New Roman" w:cs="Times New Roman"/>
          <w:sz w:val="24"/>
          <w:szCs w:val="24"/>
        </w:rPr>
        <w:t xml:space="preserve"> </w:t>
      </w:r>
      <w:r w:rsidR="002E3B26" w:rsidRPr="004F424B">
        <w:rPr>
          <w:rFonts w:ascii="Times New Roman" w:hAnsi="Times New Roman" w:cs="Times New Roman"/>
          <w:sz w:val="24"/>
          <w:szCs w:val="24"/>
        </w:rPr>
        <w:t xml:space="preserve">public </w:t>
      </w:r>
      <w:r w:rsidR="00775EC3" w:rsidRPr="004F424B">
        <w:rPr>
          <w:rFonts w:ascii="Times New Roman" w:hAnsi="Times New Roman" w:cs="Times New Roman"/>
          <w:sz w:val="24"/>
          <w:szCs w:val="24"/>
        </w:rPr>
        <w:t>K–12 schools participating in SARS-CoV-2 transmission investigation, Greene and St. Louis Counties, Missouri, January</w:t>
      </w:r>
      <w:r w:rsidR="00A8591F">
        <w:rPr>
          <w:rFonts w:ascii="Times New Roman" w:hAnsi="Times New Roman" w:cs="Times New Roman"/>
          <w:sz w:val="24"/>
          <w:szCs w:val="24"/>
        </w:rPr>
        <w:t xml:space="preserve"> 25</w:t>
      </w:r>
      <w:r w:rsidR="00775EC3" w:rsidRPr="004F424B">
        <w:rPr>
          <w:rFonts w:ascii="Times New Roman" w:hAnsi="Times New Roman" w:cs="Times New Roman"/>
          <w:sz w:val="24"/>
          <w:szCs w:val="24"/>
        </w:rPr>
        <w:t xml:space="preserve">–March </w:t>
      </w:r>
      <w:r w:rsidR="00A8591F">
        <w:rPr>
          <w:rFonts w:ascii="Times New Roman" w:hAnsi="Times New Roman" w:cs="Times New Roman"/>
          <w:sz w:val="24"/>
          <w:szCs w:val="24"/>
        </w:rPr>
        <w:t xml:space="preserve">21, </w:t>
      </w:r>
      <w:r w:rsidR="00775EC3" w:rsidRPr="004F424B">
        <w:rPr>
          <w:rFonts w:ascii="Times New Roman" w:hAnsi="Times New Roman" w:cs="Times New Roman"/>
          <w:sz w:val="24"/>
          <w:szCs w:val="24"/>
        </w:rPr>
        <w:t>2021.</w:t>
      </w:r>
      <w:r w:rsidR="004F424B" w:rsidRPr="004F424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0"/>
        <w:gridCol w:w="1152"/>
        <w:gridCol w:w="1196"/>
        <w:gridCol w:w="1196"/>
        <w:gridCol w:w="1152"/>
        <w:gridCol w:w="1152"/>
        <w:gridCol w:w="1152"/>
      </w:tblGrid>
      <w:tr w:rsidR="00FE15FA" w:rsidRPr="004F424B" w14:paraId="3F2C356D" w14:textId="77777777" w:rsidTr="009966F4">
        <w:tc>
          <w:tcPr>
            <w:tcW w:w="5960" w:type="dxa"/>
            <w:tcBorders>
              <w:top w:val="single" w:sz="4" w:space="0" w:color="auto"/>
              <w:bottom w:val="single" w:sz="4" w:space="0" w:color="auto"/>
            </w:tcBorders>
          </w:tcPr>
          <w:p w14:paraId="3F388904" w14:textId="34123784" w:rsidR="004F424B" w:rsidRPr="004F424B" w:rsidRDefault="004F424B" w:rsidP="0043483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ct characteristic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6ED24A8" w14:textId="024799A0" w:rsidR="004F424B" w:rsidRPr="004F424B" w:rsidRDefault="004F424B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02A448CE" w14:textId="0FDD4D18" w:rsidR="004F424B" w:rsidRPr="004F424B" w:rsidRDefault="004F424B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89BF67" w14:textId="37E34D84" w:rsidR="004F424B" w:rsidRPr="004F424B" w:rsidRDefault="004F424B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0680D7F2" w14:textId="2621897C" w:rsidR="004F424B" w:rsidRPr="004F424B" w:rsidRDefault="004F424B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7E91D55" w14:textId="6FA42D4A" w:rsidR="004F424B" w:rsidRPr="004F424B" w:rsidRDefault="004F424B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6517051E" w14:textId="086A6885" w:rsidR="004F424B" w:rsidRPr="004F424B" w:rsidRDefault="004F424B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</w:tr>
      <w:tr w:rsidR="00FE15FA" w:rsidRPr="004F424B" w14:paraId="2A5984C0" w14:textId="77777777" w:rsidTr="009966F4">
        <w:tc>
          <w:tcPr>
            <w:tcW w:w="5960" w:type="dxa"/>
            <w:tcBorders>
              <w:top w:val="single" w:sz="4" w:space="0" w:color="auto"/>
            </w:tcBorders>
          </w:tcPr>
          <w:p w14:paraId="1E0A7529" w14:textId="3D18EF3A" w:rsidR="004F424B" w:rsidRPr="004F424B" w:rsidRDefault="004F424B" w:rsidP="004348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County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23D6237" w14:textId="24FD50D9" w:rsidR="004F424B" w:rsidRPr="004F424B" w:rsidRDefault="004F424B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Greene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57ED93EC" w14:textId="71DD9871" w:rsidR="004F424B" w:rsidRPr="004F424B" w:rsidRDefault="004F424B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Greene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50AA90" w14:textId="5D2E2BAC" w:rsidR="004F424B" w:rsidRPr="004F424B" w:rsidRDefault="004F424B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Greene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41AC2A62" w14:textId="3C75179D" w:rsidR="004F424B" w:rsidRPr="004F424B" w:rsidRDefault="004F424B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St. Louis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4E2C3CD" w14:textId="7317C4F0" w:rsidR="004F424B" w:rsidRPr="004F424B" w:rsidRDefault="004F424B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St. Louis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0A7E4CEB" w14:textId="71EB2265" w:rsidR="004F424B" w:rsidRPr="004F424B" w:rsidRDefault="004F424B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St. Louis</w:t>
            </w:r>
          </w:p>
        </w:tc>
      </w:tr>
      <w:tr w:rsidR="00FE15FA" w:rsidRPr="004F424B" w14:paraId="1867888F" w14:textId="77777777" w:rsidTr="009966F4">
        <w:tc>
          <w:tcPr>
            <w:tcW w:w="5960" w:type="dxa"/>
          </w:tcPr>
          <w:p w14:paraId="47468820" w14:textId="04AB08C6" w:rsidR="004F424B" w:rsidRPr="004F424B" w:rsidRDefault="004F424B" w:rsidP="004348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District size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(sq. mi.)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77E10D50" w14:textId="1F9AE5FC" w:rsidR="004F424B" w:rsidRPr="004F424B" w:rsidRDefault="004F424B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137.9</w:t>
            </w:r>
          </w:p>
        </w:tc>
        <w:tc>
          <w:tcPr>
            <w:tcW w:w="1196" w:type="dxa"/>
          </w:tcPr>
          <w:p w14:paraId="0FC8A02A" w14:textId="374C8CC1" w:rsidR="004F424B" w:rsidRPr="004F424B" w:rsidRDefault="004F424B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100.3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1EB52687" w14:textId="30669E2D" w:rsidR="004F424B" w:rsidRPr="004F424B" w:rsidRDefault="004F424B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122.8</w:t>
            </w:r>
          </w:p>
        </w:tc>
        <w:tc>
          <w:tcPr>
            <w:tcW w:w="1152" w:type="dxa"/>
          </w:tcPr>
          <w:p w14:paraId="2693D685" w14:textId="0C39A357" w:rsidR="004F424B" w:rsidRPr="004F424B" w:rsidRDefault="004F424B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157.2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10997F1E" w14:textId="4E914BFC" w:rsidR="004F424B" w:rsidRPr="004F424B" w:rsidRDefault="004F424B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1152" w:type="dxa"/>
          </w:tcPr>
          <w:p w14:paraId="6BAE4A5B" w14:textId="063B58AF" w:rsidR="004F424B" w:rsidRPr="004F424B" w:rsidRDefault="004F424B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9966F4" w:rsidRPr="004F424B" w14:paraId="1122FC6C" w14:textId="77777777" w:rsidTr="009966F4">
        <w:tc>
          <w:tcPr>
            <w:tcW w:w="5960" w:type="dxa"/>
            <w:vAlign w:val="center"/>
          </w:tcPr>
          <w:p w14:paraId="099FE55C" w14:textId="71D93CAF" w:rsidR="009966F4" w:rsidRPr="004F424B" w:rsidRDefault="009966F4" w:rsidP="004348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settings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562EB9E3" w14:textId="35F9F73E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, Suburban</w:t>
            </w:r>
          </w:p>
        </w:tc>
        <w:tc>
          <w:tcPr>
            <w:tcW w:w="1196" w:type="dxa"/>
          </w:tcPr>
          <w:p w14:paraId="599E0D88" w14:textId="518ECE21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urban, Rural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1F7A12F8" w14:textId="6E86A233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urban, Rural</w:t>
            </w:r>
          </w:p>
        </w:tc>
        <w:tc>
          <w:tcPr>
            <w:tcW w:w="1152" w:type="dxa"/>
          </w:tcPr>
          <w:p w14:paraId="29367189" w14:textId="3E09730B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, Suburban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28AE6C83" w14:textId="0B8F31DC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, Suburban</w:t>
            </w:r>
          </w:p>
        </w:tc>
        <w:tc>
          <w:tcPr>
            <w:tcW w:w="1152" w:type="dxa"/>
          </w:tcPr>
          <w:p w14:paraId="4685ABF7" w14:textId="0F7875A1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, Suburban</w:t>
            </w:r>
          </w:p>
        </w:tc>
      </w:tr>
      <w:tr w:rsidR="009966F4" w:rsidRPr="004F424B" w14:paraId="7A2EB17A" w14:textId="77777777" w:rsidTr="009966F4">
        <w:tc>
          <w:tcPr>
            <w:tcW w:w="5960" w:type="dxa"/>
            <w:vAlign w:val="bottom"/>
          </w:tcPr>
          <w:p w14:paraId="56EEA765" w14:textId="4208F423" w:rsidR="009966F4" w:rsidRPr="004F424B" w:rsidRDefault="009966F4" w:rsidP="004348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mber of </w:t>
            </w: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schools</w:t>
            </w:r>
            <w:r w:rsidRPr="004F42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1C98B88B" w14:textId="1B4A3CE6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96" w:type="dxa"/>
          </w:tcPr>
          <w:p w14:paraId="29EC60B9" w14:textId="0A0EFF6D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6C4763D5" w14:textId="7C69B117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09CDDF4A" w14:textId="2671658B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39FBC591" w14:textId="67514D80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2" w:type="dxa"/>
          </w:tcPr>
          <w:p w14:paraId="0AD7218C" w14:textId="19162BF7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966F4" w:rsidRPr="004F424B" w14:paraId="2BE1FE23" w14:textId="77777777" w:rsidTr="009966F4">
        <w:tc>
          <w:tcPr>
            <w:tcW w:w="5960" w:type="dxa"/>
          </w:tcPr>
          <w:p w14:paraId="6C5B894F" w14:textId="69FB475C" w:rsidR="009966F4" w:rsidRPr="004F424B" w:rsidRDefault="009966F4" w:rsidP="004348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students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0EAF7C6F" w14:textId="7C7CF5D4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23,029</w:t>
            </w:r>
          </w:p>
        </w:tc>
        <w:tc>
          <w:tcPr>
            <w:tcW w:w="1196" w:type="dxa"/>
          </w:tcPr>
          <w:p w14:paraId="7D4574FA" w14:textId="45EC1E69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4,828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6CA5A609" w14:textId="4A3594A0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2,240</w:t>
            </w:r>
          </w:p>
        </w:tc>
        <w:tc>
          <w:tcPr>
            <w:tcW w:w="1152" w:type="dxa"/>
          </w:tcPr>
          <w:p w14:paraId="29DF93FE" w14:textId="4E7D183E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20,716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013D4055" w14:textId="43514309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5,791</w:t>
            </w:r>
          </w:p>
        </w:tc>
        <w:tc>
          <w:tcPr>
            <w:tcW w:w="1152" w:type="dxa"/>
          </w:tcPr>
          <w:p w14:paraId="25D9B42E" w14:textId="1C47B484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2,450</w:t>
            </w:r>
          </w:p>
        </w:tc>
      </w:tr>
      <w:tr w:rsidR="009966F4" w:rsidRPr="004F424B" w14:paraId="6F48D0E2" w14:textId="77777777" w:rsidTr="009966F4">
        <w:tc>
          <w:tcPr>
            <w:tcW w:w="5960" w:type="dxa"/>
          </w:tcPr>
          <w:p w14:paraId="17DF5740" w14:textId="67ED7B4C" w:rsidR="009966F4" w:rsidRPr="004F424B" w:rsidRDefault="009966F4" w:rsidP="004348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gramStart"/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students</w:t>
            </w:r>
            <w:proofErr w:type="gramEnd"/>
            <w:r w:rsidRPr="004F424B">
              <w:rPr>
                <w:rFonts w:ascii="Times New Roman" w:hAnsi="Times New Roman" w:cs="Times New Roman"/>
                <w:sz w:val="24"/>
                <w:szCs w:val="24"/>
              </w:rPr>
              <w:t xml:space="preserve"> 100% virtual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6E22FBDD" w14:textId="72132AFC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96" w:type="dxa"/>
          </w:tcPr>
          <w:p w14:paraId="4F254C07" w14:textId="6464FBA2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64E278A4" w14:textId="111659E2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5F3B0C16" w14:textId="2182F963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774B8008" w14:textId="38A60CFA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52" w:type="dxa"/>
          </w:tcPr>
          <w:p w14:paraId="267B9D28" w14:textId="554CADA2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9966F4" w:rsidRPr="004F424B" w14:paraId="4A63ADF5" w14:textId="77777777" w:rsidTr="009966F4">
        <w:tc>
          <w:tcPr>
            <w:tcW w:w="5960" w:type="dxa"/>
          </w:tcPr>
          <w:p w14:paraId="578267A2" w14:textId="2B5AE9F0" w:rsidR="009966F4" w:rsidRPr="004F424B" w:rsidRDefault="009966F4" w:rsidP="004348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pulation by race and ethnicity</w:t>
            </w:r>
            <w:r w:rsidR="0042547C" w:rsidRPr="00425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40CEA3AB" w14:textId="77777777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14:paraId="5269AD96" w14:textId="77777777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</w:tcPr>
          <w:p w14:paraId="3B3544DC" w14:textId="77777777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059F7EF2" w14:textId="77777777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</w:tcPr>
          <w:p w14:paraId="52D5C748" w14:textId="77777777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6E4AE5ED" w14:textId="77777777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6F4" w:rsidRPr="004F424B" w14:paraId="723B4C19" w14:textId="77777777" w:rsidTr="009966F4">
        <w:tc>
          <w:tcPr>
            <w:tcW w:w="5960" w:type="dxa"/>
          </w:tcPr>
          <w:p w14:paraId="351BF4F2" w14:textId="376DA04F" w:rsidR="009966F4" w:rsidRPr="004F424B" w:rsidRDefault="009966F4" w:rsidP="0043483E">
            <w:pPr>
              <w:spacing w:line="480" w:lineRule="auto"/>
              <w:ind w:firstLine="25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an, non-Hispanic/Latino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0C90A68F" w14:textId="29487804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6" w:type="dxa"/>
          </w:tcPr>
          <w:p w14:paraId="245269BC" w14:textId="03DB86BD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08AF041A" w14:textId="22BE915E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2" w:type="dxa"/>
          </w:tcPr>
          <w:p w14:paraId="3D3D12C4" w14:textId="450FF502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6B05C151" w14:textId="730C9729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56D631A4" w14:textId="79ADFF62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966F4" w:rsidRPr="004F424B" w14:paraId="35E4EAA8" w14:textId="77777777" w:rsidTr="009966F4">
        <w:tc>
          <w:tcPr>
            <w:tcW w:w="5960" w:type="dxa"/>
          </w:tcPr>
          <w:p w14:paraId="5F121C6C" w14:textId="7018DF10" w:rsidR="009966F4" w:rsidRPr="004F424B" w:rsidRDefault="009966F4" w:rsidP="0043483E">
            <w:pPr>
              <w:spacing w:line="480" w:lineRule="auto"/>
              <w:ind w:firstLine="25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ck or African American, non-Hispanic/Latino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54D936CC" w14:textId="484F67A8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6" w:type="dxa"/>
          </w:tcPr>
          <w:p w14:paraId="2C18089A" w14:textId="17CCADFF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310EC347" w14:textId="085E3FB4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152" w:type="dxa"/>
          </w:tcPr>
          <w:p w14:paraId="1E6651A3" w14:textId="103723F9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5656A1B2" w14:textId="71C02306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52" w:type="dxa"/>
          </w:tcPr>
          <w:p w14:paraId="54860E71" w14:textId="232B4325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9966F4" w:rsidRPr="004F424B" w14:paraId="2912A622" w14:textId="77777777" w:rsidTr="009966F4">
        <w:tc>
          <w:tcPr>
            <w:tcW w:w="5960" w:type="dxa"/>
          </w:tcPr>
          <w:p w14:paraId="60CAD0E5" w14:textId="5801310F" w:rsidR="009966F4" w:rsidRPr="004F424B" w:rsidRDefault="009966F4" w:rsidP="0043483E">
            <w:pPr>
              <w:spacing w:line="480" w:lineRule="auto"/>
              <w:ind w:firstLine="25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panic/Latino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5FBCC7B1" w14:textId="691AE851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6" w:type="dxa"/>
          </w:tcPr>
          <w:p w14:paraId="6845BDB8" w14:textId="223BBEFE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568C35AD" w14:textId="7653CFF7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5BF41506" w14:textId="2E6BBD8F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3DD76597" w14:textId="3535F336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52" w:type="dxa"/>
          </w:tcPr>
          <w:p w14:paraId="0B61269A" w14:textId="4DBBB5B0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966F4" w:rsidRPr="004F424B" w14:paraId="48CBD20B" w14:textId="77777777" w:rsidTr="009966F4">
        <w:tc>
          <w:tcPr>
            <w:tcW w:w="5960" w:type="dxa"/>
          </w:tcPr>
          <w:p w14:paraId="1373B56A" w14:textId="4D07FCEB" w:rsidR="009966F4" w:rsidRPr="004F424B" w:rsidRDefault="009966F4" w:rsidP="0043483E">
            <w:pPr>
              <w:spacing w:line="480" w:lineRule="auto"/>
              <w:ind w:firstLine="25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, non-Hispanic/Latino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59036BBD" w14:textId="5C30FF14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96" w:type="dxa"/>
          </w:tcPr>
          <w:p w14:paraId="73490F65" w14:textId="5EB682FF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54E07872" w14:textId="1ACC5D96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52" w:type="dxa"/>
          </w:tcPr>
          <w:p w14:paraId="427996D7" w14:textId="2D2EFB04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4D9C7F63" w14:textId="7E6092C7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52" w:type="dxa"/>
          </w:tcPr>
          <w:p w14:paraId="07CFC52C" w14:textId="59EBE3B0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966F4" w:rsidRPr="004F424B" w14:paraId="7A3299EA" w14:textId="77777777" w:rsidTr="009966F4">
        <w:tc>
          <w:tcPr>
            <w:tcW w:w="5960" w:type="dxa"/>
          </w:tcPr>
          <w:p w14:paraId="6CDEF47A" w14:textId="5C5F15AE" w:rsidR="009966F4" w:rsidRPr="004F424B" w:rsidRDefault="009966F4" w:rsidP="0043483E">
            <w:pPr>
              <w:spacing w:line="480" w:lineRule="auto"/>
              <w:ind w:firstLine="25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4055D7FE" w14:textId="492C1262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6" w:type="dxa"/>
          </w:tcPr>
          <w:p w14:paraId="384C05DD" w14:textId="1CF048F8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5789B9EA" w14:textId="26977F02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59AE1C8C" w14:textId="379D3F70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078A1F33" w14:textId="69FA04F6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2" w:type="dxa"/>
          </w:tcPr>
          <w:p w14:paraId="58DB9010" w14:textId="498AB978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966F4" w:rsidRPr="004F424B" w14:paraId="403DF814" w14:textId="77777777" w:rsidTr="009966F4">
        <w:tc>
          <w:tcPr>
            <w:tcW w:w="5960" w:type="dxa"/>
          </w:tcPr>
          <w:p w14:paraId="6E952250" w14:textId="613FDA0C" w:rsidR="009966F4" w:rsidRPr="004F424B" w:rsidRDefault="009966F4" w:rsidP="0043483E">
            <w:pPr>
              <w:spacing w:line="480" w:lineRule="auto"/>
              <w:ind w:firstLine="25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known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6A523CF6" w14:textId="3ACA0D99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</w:tcPr>
          <w:p w14:paraId="6FF9AAC4" w14:textId="2C327511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581915A4" w14:textId="77A2F7CE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556018E8" w14:textId="01DDCC0C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62A85E6F" w14:textId="34E9952B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703BC693" w14:textId="757C2CA1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966F4" w:rsidRPr="004F424B" w14:paraId="2EFC13B5" w14:textId="77777777" w:rsidTr="009966F4">
        <w:tc>
          <w:tcPr>
            <w:tcW w:w="5960" w:type="dxa"/>
          </w:tcPr>
          <w:p w14:paraId="5984AE0B" w14:textId="5C553EE2" w:rsidR="009966F4" w:rsidRPr="004F424B" w:rsidRDefault="009966F4" w:rsidP="004348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tudent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ligible for free or reduced-price school meals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5215C412" w14:textId="747871CF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6" w:type="dxa"/>
          </w:tcPr>
          <w:p w14:paraId="280FCBD8" w14:textId="4BB2FA20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010BE721" w14:textId="26C1E60B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52" w:type="dxa"/>
          </w:tcPr>
          <w:p w14:paraId="40AE7F4E" w14:textId="42098270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0156B486" w14:textId="000C5DEE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52" w:type="dxa"/>
          </w:tcPr>
          <w:p w14:paraId="765827CE" w14:textId="37C90D08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9966F4" w:rsidRPr="004F424B" w14:paraId="1843E07B" w14:textId="77777777" w:rsidTr="009966F4">
        <w:tc>
          <w:tcPr>
            <w:tcW w:w="5960" w:type="dxa"/>
          </w:tcPr>
          <w:p w14:paraId="6D156964" w14:textId="08AE6110" w:rsidR="009966F4" w:rsidRPr="004F424B" w:rsidRDefault="009966F4" w:rsidP="004348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staff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697915EA" w14:textId="0DA4A268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1,702</w:t>
            </w:r>
          </w:p>
        </w:tc>
        <w:tc>
          <w:tcPr>
            <w:tcW w:w="1196" w:type="dxa"/>
          </w:tcPr>
          <w:p w14:paraId="654AA41F" w14:textId="48F356EC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7B872B99" w14:textId="77A1CF5A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152" w:type="dxa"/>
          </w:tcPr>
          <w:p w14:paraId="0BA093D5" w14:textId="232D70B7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2,871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14:paraId="2A54009C" w14:textId="77149B88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1152" w:type="dxa"/>
          </w:tcPr>
          <w:p w14:paraId="73A83D48" w14:textId="27EE6588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</w:tr>
      <w:tr w:rsidR="009966F4" w:rsidRPr="004F424B" w14:paraId="71B9F7EE" w14:textId="77777777" w:rsidTr="009966F4">
        <w:tc>
          <w:tcPr>
            <w:tcW w:w="5960" w:type="dxa"/>
            <w:tcBorders>
              <w:bottom w:val="single" w:sz="4" w:space="0" w:color="auto"/>
            </w:tcBorders>
          </w:tcPr>
          <w:p w14:paraId="0D727D89" w14:textId="1082D7AB" w:rsidR="009966F4" w:rsidRPr="004F424B" w:rsidRDefault="009966F4" w:rsidP="004348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staff</w:t>
            </w:r>
            <w:proofErr w:type="gramEnd"/>
            <w:r w:rsidRPr="004F424B">
              <w:rPr>
                <w:rFonts w:ascii="Times New Roman" w:hAnsi="Times New Roman" w:cs="Times New Roman"/>
                <w:sz w:val="24"/>
                <w:szCs w:val="24"/>
              </w:rPr>
              <w:t xml:space="preserve"> 100% virtual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46A78A" w14:textId="748E35E6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3D9650DE" w14:textId="75A347AF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A938AD" w14:textId="3705CCCA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58F0317E" w14:textId="1239C378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A79727" w14:textId="0EB6B490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4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55E679E" w14:textId="2DC8A93E" w:rsidR="009966F4" w:rsidRPr="004F424B" w:rsidRDefault="009966F4" w:rsidP="00434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</w:tbl>
    <w:p w14:paraId="0486F441" w14:textId="7C81A7E3" w:rsidR="00775EC3" w:rsidRPr="004F424B" w:rsidRDefault="00775EC3" w:rsidP="0043483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424B">
        <w:rPr>
          <w:rFonts w:ascii="Times New Roman" w:hAnsi="Times New Roman" w:cs="Times New Roman"/>
          <w:sz w:val="24"/>
          <w:szCs w:val="24"/>
        </w:rPr>
        <w:t>Abbreviations: K–12 = kindergarten through grade 12</w:t>
      </w:r>
      <w:r w:rsidR="00FC5C8F" w:rsidRPr="004F424B">
        <w:rPr>
          <w:rFonts w:ascii="Times New Roman" w:hAnsi="Times New Roman" w:cs="Times New Roman"/>
          <w:sz w:val="24"/>
          <w:szCs w:val="24"/>
        </w:rPr>
        <w:t>; NR = not reported</w:t>
      </w:r>
    </w:p>
    <w:p w14:paraId="6F98F492" w14:textId="48314806" w:rsidR="002C4C1E" w:rsidRPr="004F424B" w:rsidRDefault="002C4C1E" w:rsidP="0043483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424B">
        <w:rPr>
          <w:rFonts w:ascii="Times New Roman" w:hAnsi="Times New Roman" w:cs="Times New Roman"/>
          <w:sz w:val="24"/>
          <w:szCs w:val="24"/>
        </w:rPr>
        <w:t>Note: Data are from surveys completed by school and district officials unless otherwise noted.</w:t>
      </w:r>
    </w:p>
    <w:p w14:paraId="7B5C7FDB" w14:textId="2A99DD12" w:rsidR="00FE52DB" w:rsidRPr="004F424B" w:rsidRDefault="00DC72E8" w:rsidP="0043483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424B">
        <w:rPr>
          <w:rFonts w:ascii="Times New Roman" w:hAnsi="Times New Roman" w:cs="Times New Roman"/>
          <w:sz w:val="24"/>
          <w:szCs w:val="24"/>
        </w:rPr>
        <w:t>*</w:t>
      </w:r>
      <w:r w:rsidR="008F5544" w:rsidRPr="004F424B">
        <w:rPr>
          <w:rFonts w:ascii="Times New Roman" w:hAnsi="Times New Roman" w:cs="Times New Roman"/>
          <w:sz w:val="24"/>
          <w:szCs w:val="24"/>
        </w:rPr>
        <w:t xml:space="preserve"> </w:t>
      </w:r>
      <w:r w:rsidRPr="004F424B">
        <w:rPr>
          <w:rFonts w:ascii="Times New Roman" w:hAnsi="Times New Roman" w:cs="Times New Roman"/>
          <w:sz w:val="24"/>
          <w:szCs w:val="24"/>
        </w:rPr>
        <w:t>Data from</w:t>
      </w:r>
      <w:r w:rsidR="00CE7090" w:rsidRPr="004F424B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="00CE7090" w:rsidRPr="004F424B">
          <w:rPr>
            <w:rStyle w:val="Hyperlink"/>
            <w:rFonts w:ascii="Times New Roman" w:hAnsi="Times New Roman" w:cs="Times New Roman"/>
            <w:sz w:val="24"/>
            <w:szCs w:val="24"/>
          </w:rPr>
          <w:t>https://dese.mo.gov/school-data</w:t>
        </w:r>
      </w:hyperlink>
    </w:p>
    <w:p w14:paraId="5CBF1DA7" w14:textId="60726D2D" w:rsidR="00315B94" w:rsidRDefault="008F5544" w:rsidP="0043483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424B">
        <w:rPr>
          <w:rFonts w:ascii="Times New Roman" w:hAnsi="Times New Roman" w:cs="Times New Roman"/>
          <w:sz w:val="24"/>
          <w:szCs w:val="24"/>
        </w:rPr>
        <w:t xml:space="preserve">† </w:t>
      </w:r>
      <w:r w:rsidR="00273B53" w:rsidRPr="004F424B">
        <w:rPr>
          <w:rFonts w:ascii="Times New Roman" w:hAnsi="Times New Roman" w:cs="Times New Roman"/>
          <w:sz w:val="24"/>
          <w:szCs w:val="24"/>
        </w:rPr>
        <w:t>Includes participating schools only.</w:t>
      </w:r>
    </w:p>
    <w:p w14:paraId="20D34139" w14:textId="06EEA6F3" w:rsidR="00937F4F" w:rsidRPr="00937F4F" w:rsidRDefault="0042547C" w:rsidP="0043483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159EE">
        <w:rPr>
          <w:rFonts w:ascii="Times New Roman" w:hAnsi="Times New Roman" w:cs="Times New Roman"/>
          <w:sz w:val="24"/>
          <w:szCs w:val="24"/>
        </w:rPr>
        <w:t xml:space="preserve">‡ </w:t>
      </w:r>
      <w:r w:rsidR="00E12ED5">
        <w:rPr>
          <w:rFonts w:ascii="Times New Roman" w:hAnsi="Times New Roman" w:cs="Times New Roman"/>
          <w:sz w:val="24"/>
          <w:szCs w:val="24"/>
        </w:rPr>
        <w:t>Race and ethnicity categories at the school level differed from those collected</w:t>
      </w:r>
      <w:r w:rsidR="0076423A">
        <w:rPr>
          <w:rFonts w:ascii="Times New Roman" w:hAnsi="Times New Roman" w:cs="Times New Roman"/>
          <w:sz w:val="24"/>
          <w:szCs w:val="24"/>
        </w:rPr>
        <w:t xml:space="preserve"> from individuals</w:t>
      </w:r>
      <w:r w:rsidR="00E12ED5">
        <w:rPr>
          <w:rFonts w:ascii="Times New Roman" w:hAnsi="Times New Roman" w:cs="Times New Roman"/>
          <w:sz w:val="24"/>
          <w:szCs w:val="24"/>
        </w:rPr>
        <w:t xml:space="preserve"> as part of the investigation.</w:t>
      </w:r>
    </w:p>
    <w:sectPr w:rsidR="00937F4F" w:rsidRPr="00937F4F" w:rsidSect="00DC72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BE4CA" w14:textId="77777777" w:rsidR="00BD7D79" w:rsidRDefault="00BD7D79" w:rsidP="00C73067">
      <w:pPr>
        <w:spacing w:after="0" w:line="240" w:lineRule="auto"/>
      </w:pPr>
      <w:r>
        <w:separator/>
      </w:r>
    </w:p>
  </w:endnote>
  <w:endnote w:type="continuationSeparator" w:id="0">
    <w:p w14:paraId="53592D35" w14:textId="77777777" w:rsidR="00BD7D79" w:rsidRDefault="00BD7D79" w:rsidP="00C730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D362F" w14:textId="77777777" w:rsidR="00BD7D79" w:rsidRDefault="00BD7D79" w:rsidP="00C73067">
      <w:pPr>
        <w:spacing w:after="0" w:line="240" w:lineRule="auto"/>
      </w:pPr>
      <w:r>
        <w:separator/>
      </w:r>
    </w:p>
  </w:footnote>
  <w:footnote w:type="continuationSeparator" w:id="0">
    <w:p w14:paraId="63E0ED16" w14:textId="77777777" w:rsidR="00BD7D79" w:rsidRDefault="00BD7D79" w:rsidP="00C730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CC8"/>
    <w:rsid w:val="00002912"/>
    <w:rsid w:val="00006FFD"/>
    <w:rsid w:val="00015B00"/>
    <w:rsid w:val="00020CAF"/>
    <w:rsid w:val="0003148A"/>
    <w:rsid w:val="00032DA0"/>
    <w:rsid w:val="000527BF"/>
    <w:rsid w:val="0005385D"/>
    <w:rsid w:val="000644F9"/>
    <w:rsid w:val="00075216"/>
    <w:rsid w:val="0009521A"/>
    <w:rsid w:val="000A0921"/>
    <w:rsid w:val="000D1D01"/>
    <w:rsid w:val="00121FD7"/>
    <w:rsid w:val="00124408"/>
    <w:rsid w:val="00131D61"/>
    <w:rsid w:val="00144F3C"/>
    <w:rsid w:val="00170708"/>
    <w:rsid w:val="00190157"/>
    <w:rsid w:val="0019352B"/>
    <w:rsid w:val="001A3E2B"/>
    <w:rsid w:val="001A4EA1"/>
    <w:rsid w:val="001B105F"/>
    <w:rsid w:val="001B3BE1"/>
    <w:rsid w:val="001B7BB6"/>
    <w:rsid w:val="001D25AA"/>
    <w:rsid w:val="00200F7C"/>
    <w:rsid w:val="00203040"/>
    <w:rsid w:val="00222CB8"/>
    <w:rsid w:val="0023216B"/>
    <w:rsid w:val="00256ED3"/>
    <w:rsid w:val="00273B53"/>
    <w:rsid w:val="002741DB"/>
    <w:rsid w:val="00281AD6"/>
    <w:rsid w:val="002C4C1E"/>
    <w:rsid w:val="002D699D"/>
    <w:rsid w:val="002E3B26"/>
    <w:rsid w:val="003123EA"/>
    <w:rsid w:val="00315B94"/>
    <w:rsid w:val="003258A1"/>
    <w:rsid w:val="00340C84"/>
    <w:rsid w:val="00342162"/>
    <w:rsid w:val="00344E61"/>
    <w:rsid w:val="003614EE"/>
    <w:rsid w:val="0037259F"/>
    <w:rsid w:val="003805D9"/>
    <w:rsid w:val="003826DA"/>
    <w:rsid w:val="003944E6"/>
    <w:rsid w:val="003A1B33"/>
    <w:rsid w:val="003A3195"/>
    <w:rsid w:val="003C2D8E"/>
    <w:rsid w:val="003C4B65"/>
    <w:rsid w:val="003C5F24"/>
    <w:rsid w:val="003C676A"/>
    <w:rsid w:val="003E08AB"/>
    <w:rsid w:val="004068DD"/>
    <w:rsid w:val="00425189"/>
    <w:rsid w:val="0042547C"/>
    <w:rsid w:val="0043483E"/>
    <w:rsid w:val="004364F7"/>
    <w:rsid w:val="004610EE"/>
    <w:rsid w:val="00477BCC"/>
    <w:rsid w:val="00482867"/>
    <w:rsid w:val="004908B6"/>
    <w:rsid w:val="00495A16"/>
    <w:rsid w:val="004A062E"/>
    <w:rsid w:val="004C6761"/>
    <w:rsid w:val="004D2FD0"/>
    <w:rsid w:val="004F0439"/>
    <w:rsid w:val="004F424B"/>
    <w:rsid w:val="00501D28"/>
    <w:rsid w:val="0051385B"/>
    <w:rsid w:val="005210E4"/>
    <w:rsid w:val="00526B54"/>
    <w:rsid w:val="00530AC6"/>
    <w:rsid w:val="005418AD"/>
    <w:rsid w:val="00546DC0"/>
    <w:rsid w:val="0055624B"/>
    <w:rsid w:val="00557CDF"/>
    <w:rsid w:val="00565740"/>
    <w:rsid w:val="005676DD"/>
    <w:rsid w:val="00570CC6"/>
    <w:rsid w:val="00577416"/>
    <w:rsid w:val="00577D89"/>
    <w:rsid w:val="0058383A"/>
    <w:rsid w:val="00585A7E"/>
    <w:rsid w:val="005907F1"/>
    <w:rsid w:val="00593403"/>
    <w:rsid w:val="005A4F6B"/>
    <w:rsid w:val="005B0811"/>
    <w:rsid w:val="005C68E6"/>
    <w:rsid w:val="00604C44"/>
    <w:rsid w:val="0061079B"/>
    <w:rsid w:val="006108C8"/>
    <w:rsid w:val="00622CEE"/>
    <w:rsid w:val="0063183A"/>
    <w:rsid w:val="006461AD"/>
    <w:rsid w:val="00657B24"/>
    <w:rsid w:val="006751D9"/>
    <w:rsid w:val="00676F2A"/>
    <w:rsid w:val="0068159A"/>
    <w:rsid w:val="00683AD5"/>
    <w:rsid w:val="00685A4A"/>
    <w:rsid w:val="00695234"/>
    <w:rsid w:val="006A07B1"/>
    <w:rsid w:val="006A0C62"/>
    <w:rsid w:val="006C0043"/>
    <w:rsid w:val="006D0029"/>
    <w:rsid w:val="006D2D96"/>
    <w:rsid w:val="006F70BB"/>
    <w:rsid w:val="0071603A"/>
    <w:rsid w:val="0076423A"/>
    <w:rsid w:val="0077063A"/>
    <w:rsid w:val="00775EC3"/>
    <w:rsid w:val="007A3D61"/>
    <w:rsid w:val="007A7F26"/>
    <w:rsid w:val="007B2825"/>
    <w:rsid w:val="007D6355"/>
    <w:rsid w:val="007E25CA"/>
    <w:rsid w:val="008020DD"/>
    <w:rsid w:val="008047E1"/>
    <w:rsid w:val="00810EA6"/>
    <w:rsid w:val="00813001"/>
    <w:rsid w:val="00834915"/>
    <w:rsid w:val="00864927"/>
    <w:rsid w:val="00885DBE"/>
    <w:rsid w:val="008B13C6"/>
    <w:rsid w:val="008C6397"/>
    <w:rsid w:val="008C7B77"/>
    <w:rsid w:val="008E1D5A"/>
    <w:rsid w:val="008E2415"/>
    <w:rsid w:val="008E3F06"/>
    <w:rsid w:val="008F5544"/>
    <w:rsid w:val="0092413A"/>
    <w:rsid w:val="00930A36"/>
    <w:rsid w:val="0093674C"/>
    <w:rsid w:val="00937F4F"/>
    <w:rsid w:val="00960708"/>
    <w:rsid w:val="009617FF"/>
    <w:rsid w:val="009762DA"/>
    <w:rsid w:val="00977B19"/>
    <w:rsid w:val="00984208"/>
    <w:rsid w:val="0099078E"/>
    <w:rsid w:val="009966F4"/>
    <w:rsid w:val="0099788D"/>
    <w:rsid w:val="009A727D"/>
    <w:rsid w:val="009E5996"/>
    <w:rsid w:val="00A31171"/>
    <w:rsid w:val="00A37080"/>
    <w:rsid w:val="00A4103A"/>
    <w:rsid w:val="00A447C3"/>
    <w:rsid w:val="00A472EF"/>
    <w:rsid w:val="00A5775C"/>
    <w:rsid w:val="00A71EBB"/>
    <w:rsid w:val="00A8591F"/>
    <w:rsid w:val="00A93513"/>
    <w:rsid w:val="00AA2794"/>
    <w:rsid w:val="00AA58DD"/>
    <w:rsid w:val="00AB0617"/>
    <w:rsid w:val="00AC2281"/>
    <w:rsid w:val="00AC29C4"/>
    <w:rsid w:val="00AD1CC8"/>
    <w:rsid w:val="00AD4576"/>
    <w:rsid w:val="00AE7001"/>
    <w:rsid w:val="00AF5150"/>
    <w:rsid w:val="00AF69CF"/>
    <w:rsid w:val="00B00665"/>
    <w:rsid w:val="00B00F2B"/>
    <w:rsid w:val="00B02B2B"/>
    <w:rsid w:val="00B0772C"/>
    <w:rsid w:val="00B12481"/>
    <w:rsid w:val="00B23281"/>
    <w:rsid w:val="00B37801"/>
    <w:rsid w:val="00B54FE7"/>
    <w:rsid w:val="00B65BB2"/>
    <w:rsid w:val="00B96D52"/>
    <w:rsid w:val="00BB60D7"/>
    <w:rsid w:val="00BB7949"/>
    <w:rsid w:val="00BC22EC"/>
    <w:rsid w:val="00BC641A"/>
    <w:rsid w:val="00BD7D79"/>
    <w:rsid w:val="00C06290"/>
    <w:rsid w:val="00C22DF4"/>
    <w:rsid w:val="00C311D6"/>
    <w:rsid w:val="00C33E6C"/>
    <w:rsid w:val="00C4208F"/>
    <w:rsid w:val="00C61B63"/>
    <w:rsid w:val="00C7021A"/>
    <w:rsid w:val="00C73067"/>
    <w:rsid w:val="00C91BF5"/>
    <w:rsid w:val="00CA0FA1"/>
    <w:rsid w:val="00CA77F2"/>
    <w:rsid w:val="00CB49B4"/>
    <w:rsid w:val="00CB58E7"/>
    <w:rsid w:val="00CC2185"/>
    <w:rsid w:val="00CC48C7"/>
    <w:rsid w:val="00CE7090"/>
    <w:rsid w:val="00CE7923"/>
    <w:rsid w:val="00D102A5"/>
    <w:rsid w:val="00D14C2D"/>
    <w:rsid w:val="00D21D72"/>
    <w:rsid w:val="00D32CF9"/>
    <w:rsid w:val="00D42CDA"/>
    <w:rsid w:val="00D55D61"/>
    <w:rsid w:val="00D62E1F"/>
    <w:rsid w:val="00D74474"/>
    <w:rsid w:val="00D912D7"/>
    <w:rsid w:val="00D931CB"/>
    <w:rsid w:val="00D933C2"/>
    <w:rsid w:val="00DA2183"/>
    <w:rsid w:val="00DA3933"/>
    <w:rsid w:val="00DB147C"/>
    <w:rsid w:val="00DB1AB7"/>
    <w:rsid w:val="00DB5EE4"/>
    <w:rsid w:val="00DC72E8"/>
    <w:rsid w:val="00DD03D6"/>
    <w:rsid w:val="00DD2CC3"/>
    <w:rsid w:val="00DD6866"/>
    <w:rsid w:val="00DE5FC1"/>
    <w:rsid w:val="00E02AE5"/>
    <w:rsid w:val="00E12ED5"/>
    <w:rsid w:val="00E20898"/>
    <w:rsid w:val="00E32720"/>
    <w:rsid w:val="00E34D79"/>
    <w:rsid w:val="00E4035C"/>
    <w:rsid w:val="00E42473"/>
    <w:rsid w:val="00E43D6A"/>
    <w:rsid w:val="00E67818"/>
    <w:rsid w:val="00E71812"/>
    <w:rsid w:val="00E95E7D"/>
    <w:rsid w:val="00EA6142"/>
    <w:rsid w:val="00EA6B91"/>
    <w:rsid w:val="00EB3CA6"/>
    <w:rsid w:val="00EB5BE6"/>
    <w:rsid w:val="00EE4CB2"/>
    <w:rsid w:val="00EF012F"/>
    <w:rsid w:val="00F02FC1"/>
    <w:rsid w:val="00F0731F"/>
    <w:rsid w:val="00F150A3"/>
    <w:rsid w:val="00F33AD3"/>
    <w:rsid w:val="00F34866"/>
    <w:rsid w:val="00F43008"/>
    <w:rsid w:val="00F57CA2"/>
    <w:rsid w:val="00F60799"/>
    <w:rsid w:val="00F856CA"/>
    <w:rsid w:val="00FA7F0A"/>
    <w:rsid w:val="00FB4BD2"/>
    <w:rsid w:val="00FC5C8F"/>
    <w:rsid w:val="00FD2A9D"/>
    <w:rsid w:val="00FE05A8"/>
    <w:rsid w:val="00FE15FA"/>
    <w:rsid w:val="00FE52DB"/>
    <w:rsid w:val="00FE6AB1"/>
    <w:rsid w:val="00FF2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2CD18E"/>
  <w15:chartTrackingRefBased/>
  <w15:docId w15:val="{852F61D5-B48C-40ED-A18A-B7F33D262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C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30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06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38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38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38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8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85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311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1D7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F55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ese.mo.gov/school-data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3B0189-D9B5-456D-9E42-209FBCE677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dler, Jacqueline (CDC/DDPHSS/CSELS/OD)</dc:creator>
  <cp:keywords/>
  <dc:description/>
  <cp:lastModifiedBy>Mary</cp:lastModifiedBy>
  <cp:revision>8</cp:revision>
  <dcterms:created xsi:type="dcterms:W3CDTF">2021-07-20T17:53:00Z</dcterms:created>
  <dcterms:modified xsi:type="dcterms:W3CDTF">2022-03-15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1-26T04:21:4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c66755c-0cda-4382-8db4-dc041c5c3da6</vt:lpwstr>
  </property>
  <property fmtid="{D5CDD505-2E9C-101B-9397-08002B2CF9AE}" pid="8" name="MSIP_Label_7b94a7b8-f06c-4dfe-bdcc-9b548fd58c31_ContentBits">
    <vt:lpwstr>0</vt:lpwstr>
  </property>
</Properties>
</file>